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1261"/>
        <w:tblW w:w="0" w:type="auto"/>
        <w:tblLook w:val="04A0" w:firstRow="1" w:lastRow="0" w:firstColumn="1" w:lastColumn="0" w:noHBand="0" w:noVBand="1"/>
      </w:tblPr>
      <w:tblGrid>
        <w:gridCol w:w="2660"/>
        <w:gridCol w:w="5856"/>
      </w:tblGrid>
      <w:tr w:rsidR="00483715" w:rsidRPr="00B13162" w14:paraId="4E2A0D09" w14:textId="77777777" w:rsidTr="00483715">
        <w:tc>
          <w:tcPr>
            <w:tcW w:w="2660" w:type="dxa"/>
          </w:tcPr>
          <w:p w14:paraId="7BF3016E" w14:textId="77777777" w:rsidR="00483715" w:rsidRPr="00B13162" w:rsidRDefault="0048371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13162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5856" w:type="dxa"/>
          </w:tcPr>
          <w:p w14:paraId="348ADC16" w14:textId="77777777" w:rsidR="00483715" w:rsidRPr="00B13162" w:rsidRDefault="0048371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13162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</w:tr>
      <w:tr w:rsidR="00483715" w:rsidRPr="00B13162" w14:paraId="1668EFC9" w14:textId="77777777" w:rsidTr="00483715">
        <w:tc>
          <w:tcPr>
            <w:tcW w:w="2660" w:type="dxa"/>
          </w:tcPr>
          <w:p w14:paraId="3E42F254" w14:textId="77777777" w:rsidR="00483715" w:rsidRPr="00B13162" w:rsidRDefault="00C0328C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HE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_</w:t>
            </w:r>
            <w:r w:rsidR="00483715" w:rsidRPr="00B13162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="00483715"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2957551D" w14:textId="77777777" w:rsidR="00483715" w:rsidRPr="00B13162" w:rsidRDefault="0048371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ACTAGTATGTGGCGAAGACGCATCAC</w:t>
            </w:r>
          </w:p>
        </w:tc>
      </w:tr>
      <w:tr w:rsidR="00483715" w:rsidRPr="00B13162" w14:paraId="36E4CC29" w14:textId="77777777" w:rsidTr="00483715">
        <w:tc>
          <w:tcPr>
            <w:tcW w:w="2660" w:type="dxa"/>
          </w:tcPr>
          <w:p w14:paraId="52C3B8FA" w14:textId="77777777" w:rsidR="00483715" w:rsidRPr="00B13162" w:rsidRDefault="00C0328C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HE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_</w:t>
            </w:r>
            <w:r w:rsidR="00483715" w:rsidRPr="00B13162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="00483715"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399C292F" w14:textId="77777777" w:rsidR="00483715" w:rsidRPr="00B13162" w:rsidRDefault="0048371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CTCGAGTTACGCAGCATTGATATTCTCCAC</w:t>
            </w:r>
          </w:p>
        </w:tc>
      </w:tr>
      <w:tr w:rsidR="00483715" w:rsidRPr="00B13162" w14:paraId="6D336341" w14:textId="77777777" w:rsidTr="00483715">
        <w:tc>
          <w:tcPr>
            <w:tcW w:w="2660" w:type="dxa"/>
          </w:tcPr>
          <w:p w14:paraId="027923CE" w14:textId="164CD7E1" w:rsidR="00483715" w:rsidRPr="00B13162" w:rsidRDefault="00EF17D0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="00050534" w:rsidRPr="00B13162">
              <w:rPr>
                <w:rFonts w:ascii="Times New Roman" w:hAnsi="Times New Roman" w:cs="Times New Roman"/>
                <w:i/>
                <w:lang w:val="en-US"/>
              </w:rPr>
              <w:t>rhaR</w:t>
            </w:r>
            <w:r w:rsidRPr="00B13162">
              <w:rPr>
                <w:rFonts w:ascii="Times New Roman" w:hAnsi="Times New Roman" w:cs="Times New Roman"/>
                <w:lang w:val="en-US"/>
              </w:rPr>
              <w:t>5’_FW</w:t>
            </w:r>
          </w:p>
        </w:tc>
        <w:tc>
          <w:tcPr>
            <w:tcW w:w="5856" w:type="dxa"/>
          </w:tcPr>
          <w:p w14:paraId="7C5F4051" w14:textId="77777777" w:rsidR="00483715" w:rsidRPr="00B13162" w:rsidRDefault="00B87DF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GGGGTGGAGATGTTAC</w:t>
            </w:r>
          </w:p>
        </w:tc>
      </w:tr>
      <w:tr w:rsidR="00483715" w:rsidRPr="00B13162" w14:paraId="63F3AAED" w14:textId="77777777" w:rsidTr="00483715">
        <w:tc>
          <w:tcPr>
            <w:tcW w:w="2660" w:type="dxa"/>
          </w:tcPr>
          <w:p w14:paraId="6773A0E2" w14:textId="042BC5EF" w:rsidR="00483715" w:rsidRPr="00B13162" w:rsidRDefault="00EF17D0" w:rsidP="0005053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050534" w:rsidRPr="00B13162">
              <w:rPr>
                <w:rFonts w:ascii="Times New Roman" w:hAnsi="Times New Roman" w:cs="Times New Roman"/>
                <w:i/>
                <w:lang w:val="en-US"/>
              </w:rPr>
              <w:t>aR</w:t>
            </w:r>
            <w:r w:rsidRPr="00B13162">
              <w:rPr>
                <w:rFonts w:ascii="Times New Roman" w:hAnsi="Times New Roman" w:cs="Times New Roman"/>
                <w:lang w:val="en-US"/>
              </w:rPr>
              <w:t>5’_RV</w:t>
            </w:r>
          </w:p>
        </w:tc>
        <w:tc>
          <w:tcPr>
            <w:tcW w:w="5856" w:type="dxa"/>
          </w:tcPr>
          <w:p w14:paraId="59EFEA12" w14:textId="77777777" w:rsidR="00483715" w:rsidRPr="00B13162" w:rsidRDefault="00B87DF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TCCAGCAGCGGCTTCGGGGTTTATCGGGAGATAG</w:t>
            </w:r>
          </w:p>
        </w:tc>
      </w:tr>
      <w:tr w:rsidR="00483715" w:rsidRPr="00B13162" w14:paraId="5FB128BF" w14:textId="77777777" w:rsidTr="00483715">
        <w:tc>
          <w:tcPr>
            <w:tcW w:w="2660" w:type="dxa"/>
          </w:tcPr>
          <w:p w14:paraId="15F11FA4" w14:textId="0DB4671C" w:rsidR="00483715" w:rsidRPr="00B13162" w:rsidRDefault="00EF17D0" w:rsidP="0005053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="00050534" w:rsidRPr="00B13162">
              <w:rPr>
                <w:rFonts w:ascii="Times New Roman" w:hAnsi="Times New Roman" w:cs="Times New Roman"/>
                <w:i/>
                <w:lang w:val="en-US"/>
              </w:rPr>
              <w:t>rhaR</w:t>
            </w:r>
            <w:r w:rsidRPr="00B13162">
              <w:rPr>
                <w:rFonts w:ascii="Times New Roman" w:hAnsi="Times New Roman" w:cs="Times New Roman"/>
                <w:lang w:val="en-US"/>
              </w:rPr>
              <w:t>3’_FW</w:t>
            </w:r>
          </w:p>
        </w:tc>
        <w:tc>
          <w:tcPr>
            <w:tcW w:w="5856" w:type="dxa"/>
          </w:tcPr>
          <w:p w14:paraId="5E578C60" w14:textId="77777777" w:rsidR="00483715" w:rsidRPr="00B13162" w:rsidRDefault="00AE446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GGCACAATTATCCATCGTGTTCACCATGCCGTACACT</w:t>
            </w:r>
          </w:p>
        </w:tc>
      </w:tr>
      <w:tr w:rsidR="00483715" w:rsidRPr="00B13162" w14:paraId="4491BA91" w14:textId="77777777" w:rsidTr="00483715">
        <w:tc>
          <w:tcPr>
            <w:tcW w:w="2660" w:type="dxa"/>
          </w:tcPr>
          <w:p w14:paraId="2A751A7A" w14:textId="096EC7FE" w:rsidR="00483715" w:rsidRPr="00B13162" w:rsidRDefault="00EF17D0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050534" w:rsidRPr="00B13162">
              <w:rPr>
                <w:rFonts w:ascii="Times New Roman" w:hAnsi="Times New Roman" w:cs="Times New Roman"/>
                <w:i/>
                <w:lang w:val="en-US"/>
              </w:rPr>
              <w:t>aR</w:t>
            </w:r>
            <w:r w:rsidRPr="00B13162">
              <w:rPr>
                <w:rFonts w:ascii="Times New Roman" w:hAnsi="Times New Roman" w:cs="Times New Roman"/>
                <w:lang w:val="en-US"/>
              </w:rPr>
              <w:t>3’_RV</w:t>
            </w:r>
          </w:p>
        </w:tc>
        <w:tc>
          <w:tcPr>
            <w:tcW w:w="5856" w:type="dxa"/>
          </w:tcPr>
          <w:p w14:paraId="69859428" w14:textId="77777777" w:rsidR="00483715" w:rsidRPr="00B13162" w:rsidRDefault="00AE4465" w:rsidP="00483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CGATCATGGCAGCTA</w:t>
            </w:r>
          </w:p>
        </w:tc>
      </w:tr>
      <w:tr w:rsidR="00CB1FD2" w:rsidRPr="00B13162" w14:paraId="37BC175C" w14:textId="77777777" w:rsidTr="00CB1FD2">
        <w:tc>
          <w:tcPr>
            <w:tcW w:w="2660" w:type="dxa"/>
          </w:tcPr>
          <w:p w14:paraId="394FCDB3" w14:textId="3EEB6ED4" w:rsidR="00CB1FD2" w:rsidRPr="00B13162" w:rsidRDefault="00BB0EF3" w:rsidP="00CB1FD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CB1FD2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CB1FD2" w:rsidRPr="00B13162">
              <w:rPr>
                <w:rFonts w:ascii="Times New Roman" w:hAnsi="Times New Roman" w:cs="Times New Roman"/>
                <w:i/>
                <w:lang w:val="en-US"/>
              </w:rPr>
              <w:t>rhaR</w:t>
            </w:r>
            <w:r w:rsidR="00CB1FD2"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45931C93" w14:textId="77777777" w:rsidR="00CB1FD2" w:rsidRPr="00B13162" w:rsidRDefault="00CB1FD2" w:rsidP="00CB1FD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CCAGGACGTTAATACCC</w:t>
            </w:r>
          </w:p>
        </w:tc>
      </w:tr>
      <w:tr w:rsidR="00CB1FD2" w:rsidRPr="00B13162" w14:paraId="668A392F" w14:textId="77777777" w:rsidTr="00CB1FD2">
        <w:tc>
          <w:tcPr>
            <w:tcW w:w="2660" w:type="dxa"/>
          </w:tcPr>
          <w:p w14:paraId="45D8E3BC" w14:textId="631FE4A4" w:rsidR="00CB1FD2" w:rsidRPr="00B13162" w:rsidRDefault="00BB0EF3" w:rsidP="00CB1FD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CB1FD2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CB1FD2" w:rsidRPr="00B13162">
              <w:rPr>
                <w:rFonts w:ascii="Times New Roman" w:hAnsi="Times New Roman" w:cs="Times New Roman"/>
                <w:i/>
                <w:lang w:val="en-US"/>
              </w:rPr>
              <w:t>rhaR</w:t>
            </w:r>
            <w:r w:rsidR="00CB1FD2"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2CA58FCB" w14:textId="77777777" w:rsidR="00CB1FD2" w:rsidRPr="00B13162" w:rsidRDefault="00CB1FD2" w:rsidP="00CB1FD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CCGAGTTGAGCCTTCT</w:t>
            </w:r>
          </w:p>
        </w:tc>
      </w:tr>
      <w:tr w:rsidR="001C7AC0" w:rsidRPr="00B13162" w14:paraId="0C5B56A6" w14:textId="77777777" w:rsidTr="00483715">
        <w:tc>
          <w:tcPr>
            <w:tcW w:w="2660" w:type="dxa"/>
          </w:tcPr>
          <w:p w14:paraId="36FF4E95" w14:textId="6E006D2E" w:rsidR="001C7AC0" w:rsidRPr="00B13162" w:rsidRDefault="0017160F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aR</w:t>
            </w:r>
            <w:r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7B7681B7" w14:textId="7ADDDDF8" w:rsidR="001C7AC0" w:rsidRPr="0020308F" w:rsidRDefault="0017160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ACCGTCGACACACAAC</w:t>
            </w:r>
          </w:p>
        </w:tc>
      </w:tr>
      <w:tr w:rsidR="001C7AC0" w:rsidRPr="00B13162" w14:paraId="0F55971A" w14:textId="77777777" w:rsidTr="00483715">
        <w:tc>
          <w:tcPr>
            <w:tcW w:w="2660" w:type="dxa"/>
          </w:tcPr>
          <w:p w14:paraId="2717D9E0" w14:textId="56630E5D" w:rsidR="001C7AC0" w:rsidRPr="00B13162" w:rsidRDefault="0017160F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aR</w:t>
            </w:r>
            <w:r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590E295C" w14:textId="14620DF3" w:rsidR="001C7AC0" w:rsidRPr="0020308F" w:rsidRDefault="0017160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TCCACCTCCACCTCA</w:t>
            </w:r>
          </w:p>
        </w:tc>
      </w:tr>
      <w:tr w:rsidR="00D84A90" w:rsidRPr="00B13162" w14:paraId="1C069720" w14:textId="77777777" w:rsidTr="00483715">
        <w:tc>
          <w:tcPr>
            <w:tcW w:w="2660" w:type="dxa"/>
          </w:tcPr>
          <w:p w14:paraId="191A0828" w14:textId="67C225AC" w:rsidR="00D84A90" w:rsidRPr="00B13162" w:rsidRDefault="00D84A90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Pr="00B13162">
              <w:rPr>
                <w:rFonts w:ascii="Times New Roman" w:hAnsi="Times New Roman" w:cs="Times New Roman"/>
                <w:lang w:val="en-US"/>
              </w:rPr>
              <w:t>5’_FW</w:t>
            </w:r>
          </w:p>
        </w:tc>
        <w:tc>
          <w:tcPr>
            <w:tcW w:w="5856" w:type="dxa"/>
          </w:tcPr>
          <w:p w14:paraId="16B7961D" w14:textId="6E7493EF" w:rsidR="00D84A90" w:rsidRPr="00B13162" w:rsidRDefault="0020308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AACGAGCGTGCAGTTG</w:t>
            </w:r>
          </w:p>
        </w:tc>
      </w:tr>
      <w:tr w:rsidR="00D84A90" w:rsidRPr="00B13162" w14:paraId="23C41925" w14:textId="77777777" w:rsidTr="00483715">
        <w:tc>
          <w:tcPr>
            <w:tcW w:w="2660" w:type="dxa"/>
          </w:tcPr>
          <w:p w14:paraId="43E07021" w14:textId="0504C0FE" w:rsidR="00D84A90" w:rsidRPr="00B13162" w:rsidRDefault="00D84A90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Pr="00B13162">
              <w:rPr>
                <w:rFonts w:ascii="Times New Roman" w:hAnsi="Times New Roman" w:cs="Times New Roman"/>
                <w:lang w:val="en-US"/>
              </w:rPr>
              <w:t>5’_RV</w:t>
            </w:r>
          </w:p>
        </w:tc>
        <w:tc>
          <w:tcPr>
            <w:tcW w:w="5856" w:type="dxa"/>
          </w:tcPr>
          <w:p w14:paraId="143A8319" w14:textId="095C3808" w:rsidR="00D84A90" w:rsidRPr="00B13162" w:rsidRDefault="0020308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TCCAGCAGCGGCTTGTTGGGCTATCGCGGAAG</w:t>
            </w:r>
          </w:p>
        </w:tc>
      </w:tr>
      <w:tr w:rsidR="00D84A90" w:rsidRPr="00B13162" w14:paraId="73574D91" w14:textId="77777777" w:rsidTr="00483715">
        <w:tc>
          <w:tcPr>
            <w:tcW w:w="2660" w:type="dxa"/>
          </w:tcPr>
          <w:p w14:paraId="350569B9" w14:textId="49E38926" w:rsidR="00D84A90" w:rsidRPr="00B13162" w:rsidRDefault="00D84A90" w:rsidP="000326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tA</w:t>
            </w:r>
            <w:r w:rsidRPr="00B13162">
              <w:rPr>
                <w:rFonts w:ascii="Times New Roman" w:hAnsi="Times New Roman" w:cs="Times New Roman"/>
                <w:lang w:val="en-US"/>
              </w:rPr>
              <w:t>3’_FW</w:t>
            </w:r>
          </w:p>
        </w:tc>
        <w:tc>
          <w:tcPr>
            <w:tcW w:w="5856" w:type="dxa"/>
          </w:tcPr>
          <w:p w14:paraId="2BB5AA69" w14:textId="31DE4D38" w:rsidR="00D84A90" w:rsidRPr="00B13162" w:rsidRDefault="0020308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GGCACAATTATCCATCGGGGATGCAGTCCTGTGTCAG</w:t>
            </w:r>
          </w:p>
        </w:tc>
      </w:tr>
      <w:tr w:rsidR="00D84A90" w:rsidRPr="00B13162" w14:paraId="5DE62748" w14:textId="77777777" w:rsidTr="00483715">
        <w:tc>
          <w:tcPr>
            <w:tcW w:w="2660" w:type="dxa"/>
          </w:tcPr>
          <w:p w14:paraId="7747A231" w14:textId="76C91706" w:rsidR="00D84A90" w:rsidRPr="00B13162" w:rsidRDefault="00D84A90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Pr="00B13162">
              <w:rPr>
                <w:rFonts w:ascii="Times New Roman" w:hAnsi="Times New Roman" w:cs="Times New Roman"/>
                <w:lang w:val="en-US"/>
              </w:rPr>
              <w:t>3’_RV</w:t>
            </w:r>
          </w:p>
        </w:tc>
        <w:tc>
          <w:tcPr>
            <w:tcW w:w="5856" w:type="dxa"/>
          </w:tcPr>
          <w:p w14:paraId="12262F02" w14:textId="38452DAB" w:rsidR="00D84A90" w:rsidRPr="00B13162" w:rsidRDefault="0020308F" w:rsidP="001C7AC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GAACCGCCTTCATCATT</w:t>
            </w:r>
          </w:p>
        </w:tc>
      </w:tr>
      <w:tr w:rsidR="00D84A90" w:rsidRPr="00B13162" w14:paraId="226C31F6" w14:textId="77777777" w:rsidTr="00483715">
        <w:tc>
          <w:tcPr>
            <w:tcW w:w="2660" w:type="dxa"/>
          </w:tcPr>
          <w:p w14:paraId="617DE0E7" w14:textId="06157FF0" w:rsidR="00D84A90" w:rsidRPr="00B13162" w:rsidRDefault="00BB0EF3" w:rsidP="00D84A9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D84A90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D84A90" w:rsidRPr="00B13162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tA</w:t>
            </w:r>
            <w:r w:rsidR="00D84A90"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3529DF67" w14:textId="50F5C82B" w:rsidR="00D84A90" w:rsidRPr="00B13162" w:rsidRDefault="0020308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CGACGTATGTTTTCTC</w:t>
            </w:r>
          </w:p>
        </w:tc>
      </w:tr>
      <w:tr w:rsidR="00D84A90" w:rsidRPr="00B13162" w14:paraId="0AA251B9" w14:textId="77777777" w:rsidTr="00483715">
        <w:tc>
          <w:tcPr>
            <w:tcW w:w="2660" w:type="dxa"/>
          </w:tcPr>
          <w:p w14:paraId="2BC55F0B" w14:textId="1A88D1E2" w:rsidR="00D84A90" w:rsidRPr="00B13162" w:rsidRDefault="00BB0EF3" w:rsidP="000326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D84A90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D84A90" w:rsidRPr="00B13162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032689">
              <w:rPr>
                <w:rFonts w:ascii="Times New Roman" w:hAnsi="Times New Roman" w:cs="Times New Roman"/>
                <w:i/>
                <w:lang w:val="en-US"/>
              </w:rPr>
              <w:t>tA</w:t>
            </w:r>
            <w:r w:rsidR="00D84A90"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4DDBF712" w14:textId="000D0BAB" w:rsidR="00D84A90" w:rsidRPr="00B13162" w:rsidRDefault="001C7AC0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TGATTGGTACCGCTCCT</w:t>
            </w:r>
          </w:p>
        </w:tc>
      </w:tr>
      <w:tr w:rsidR="0017160F" w:rsidRPr="00B13162" w14:paraId="7F3E0E94" w14:textId="77777777" w:rsidTr="00483715">
        <w:tc>
          <w:tcPr>
            <w:tcW w:w="2660" w:type="dxa"/>
          </w:tcPr>
          <w:p w14:paraId="758C450E" w14:textId="26CE2D96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</w:t>
            </w:r>
            <w:r>
              <w:rPr>
                <w:rFonts w:ascii="Times New Roman" w:hAnsi="Times New Roman" w:cs="Times New Roman"/>
                <w:i/>
                <w:lang w:val="en-US"/>
              </w:rPr>
              <w:t>tA</w:t>
            </w:r>
            <w:r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21421576" w14:textId="56C890F0" w:rsidR="0017160F" w:rsidRPr="00363DF9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CCCTAACAGTCTCTGG</w:t>
            </w:r>
          </w:p>
        </w:tc>
      </w:tr>
      <w:tr w:rsidR="0017160F" w:rsidRPr="00B13162" w14:paraId="153F0ABD" w14:textId="77777777" w:rsidTr="00483715">
        <w:tc>
          <w:tcPr>
            <w:tcW w:w="2660" w:type="dxa"/>
          </w:tcPr>
          <w:p w14:paraId="0AC2453F" w14:textId="6637D0BA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</w:t>
            </w:r>
            <w:r>
              <w:rPr>
                <w:rFonts w:ascii="Times New Roman" w:hAnsi="Times New Roman" w:cs="Times New Roman"/>
                <w:i/>
                <w:lang w:val="en-US"/>
              </w:rPr>
              <w:t>tA</w:t>
            </w:r>
            <w:r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59E73091" w14:textId="33E4CA73" w:rsidR="0017160F" w:rsidRPr="00363DF9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TGGCCATCCACAACCT</w:t>
            </w:r>
          </w:p>
        </w:tc>
      </w:tr>
      <w:tr w:rsidR="0017160F" w:rsidRPr="00B13162" w14:paraId="1E096C8F" w14:textId="77777777" w:rsidTr="00483715">
        <w:tc>
          <w:tcPr>
            <w:tcW w:w="2660" w:type="dxa"/>
          </w:tcPr>
          <w:p w14:paraId="42CF0991" w14:textId="5D0EA38C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13162">
              <w:rPr>
                <w:rFonts w:ascii="Times New Roman" w:hAnsi="Times New Roman" w:cs="Times New Roman"/>
                <w:lang w:val="en-US"/>
              </w:rPr>
              <w:t>5’_FW</w:t>
            </w:r>
          </w:p>
        </w:tc>
        <w:tc>
          <w:tcPr>
            <w:tcW w:w="5856" w:type="dxa"/>
          </w:tcPr>
          <w:p w14:paraId="1BAEDAB7" w14:textId="21C028FE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CATAACCGGAGCTTTGT</w:t>
            </w:r>
          </w:p>
        </w:tc>
      </w:tr>
      <w:tr w:rsidR="0017160F" w:rsidRPr="00B13162" w14:paraId="5025755E" w14:textId="77777777" w:rsidTr="00483715">
        <w:tc>
          <w:tcPr>
            <w:tcW w:w="2660" w:type="dxa"/>
          </w:tcPr>
          <w:p w14:paraId="6A9667C3" w14:textId="7A53C5F3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13162">
              <w:rPr>
                <w:rFonts w:ascii="Times New Roman" w:hAnsi="Times New Roman" w:cs="Times New Roman"/>
                <w:lang w:val="en-US"/>
              </w:rPr>
              <w:t>5’_RV</w:t>
            </w:r>
          </w:p>
        </w:tc>
        <w:tc>
          <w:tcPr>
            <w:tcW w:w="5856" w:type="dxa"/>
          </w:tcPr>
          <w:p w14:paraId="27179E6D" w14:textId="60185D4C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TCCAGCAGCGGCTTGGCACCCGTAGCTGTCAAGG</w:t>
            </w:r>
          </w:p>
        </w:tc>
      </w:tr>
      <w:tr w:rsidR="0017160F" w:rsidRPr="00B13162" w14:paraId="2B629001" w14:textId="77777777" w:rsidTr="00CB1FD2">
        <w:trPr>
          <w:trHeight w:val="222"/>
        </w:trPr>
        <w:tc>
          <w:tcPr>
            <w:tcW w:w="2660" w:type="dxa"/>
          </w:tcPr>
          <w:p w14:paraId="481472B6" w14:textId="32A35CCF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13162">
              <w:rPr>
                <w:rFonts w:ascii="Times New Roman" w:hAnsi="Times New Roman" w:cs="Times New Roman"/>
                <w:lang w:val="en-US"/>
              </w:rPr>
              <w:t>3’_FW</w:t>
            </w:r>
          </w:p>
        </w:tc>
        <w:tc>
          <w:tcPr>
            <w:tcW w:w="5856" w:type="dxa"/>
          </w:tcPr>
          <w:p w14:paraId="5381889B" w14:textId="48B84413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GGCACAATTATCCATCGGCCTATCTCGAGACAATTTC</w:t>
            </w:r>
          </w:p>
        </w:tc>
      </w:tr>
      <w:tr w:rsidR="0017160F" w:rsidRPr="00B13162" w14:paraId="056C07FE" w14:textId="77777777" w:rsidTr="00363DF9">
        <w:trPr>
          <w:trHeight w:val="196"/>
        </w:trPr>
        <w:tc>
          <w:tcPr>
            <w:tcW w:w="2660" w:type="dxa"/>
          </w:tcPr>
          <w:p w14:paraId="146C6871" w14:textId="7C92A3F5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Pr="00B13162">
              <w:rPr>
                <w:rFonts w:ascii="Times New Roman" w:hAnsi="Times New Roman" w:cs="Times New Roman"/>
                <w:lang w:val="en-US"/>
              </w:rPr>
              <w:t>3’_RV</w:t>
            </w:r>
          </w:p>
        </w:tc>
        <w:tc>
          <w:tcPr>
            <w:tcW w:w="5856" w:type="dxa"/>
          </w:tcPr>
          <w:p w14:paraId="1DEF6E6D" w14:textId="2CB5778E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GAGTTGAGGGTATCGAG</w:t>
            </w:r>
          </w:p>
        </w:tc>
      </w:tr>
      <w:tr w:rsidR="0017160F" w:rsidRPr="00B13162" w14:paraId="79B25719" w14:textId="77777777" w:rsidTr="00CB1FD2">
        <w:tc>
          <w:tcPr>
            <w:tcW w:w="2660" w:type="dxa"/>
          </w:tcPr>
          <w:p w14:paraId="1C7B5E30" w14:textId="2C3891D6" w:rsidR="0017160F" w:rsidRPr="00B13162" w:rsidRDefault="00BB0EF3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17160F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17160F"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 w:rsidR="0017160F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="0017160F"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43D912C8" w14:textId="40A74C2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TGCTGTCCCTTCAGTT</w:t>
            </w:r>
          </w:p>
        </w:tc>
      </w:tr>
      <w:tr w:rsidR="0017160F" w:rsidRPr="00B13162" w14:paraId="52287339" w14:textId="77777777" w:rsidTr="00CB1FD2">
        <w:tc>
          <w:tcPr>
            <w:tcW w:w="2660" w:type="dxa"/>
          </w:tcPr>
          <w:p w14:paraId="49C44F1F" w14:textId="4F7A018D" w:rsidR="0017160F" w:rsidRPr="00B13162" w:rsidRDefault="00BB0EF3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</w:t>
            </w:r>
            <w:r w:rsidR="0017160F" w:rsidRPr="00B13162">
              <w:rPr>
                <w:rFonts w:ascii="Times New Roman" w:hAnsi="Times New Roman" w:cs="Times New Roman"/>
                <w:lang w:val="en-US"/>
              </w:rPr>
              <w:t>_locus</w:t>
            </w:r>
            <w:r w:rsidR="0017160F" w:rsidRPr="00B13162">
              <w:rPr>
                <w:rFonts w:ascii="Times New Roman" w:hAnsi="Times New Roman" w:cs="Times New Roman"/>
                <w:i/>
                <w:lang w:val="en-US"/>
              </w:rPr>
              <w:t>rha</w:t>
            </w:r>
            <w:r w:rsidR="0017160F">
              <w:rPr>
                <w:rFonts w:ascii="Times New Roman" w:hAnsi="Times New Roman" w:cs="Times New Roman"/>
                <w:i/>
                <w:lang w:val="en-US"/>
              </w:rPr>
              <w:t>B</w:t>
            </w:r>
            <w:r w:rsidR="0017160F"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0B1C279D" w14:textId="69A02B3A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CGGCGGAGAATCCAC</w:t>
            </w:r>
          </w:p>
        </w:tc>
      </w:tr>
      <w:tr w:rsidR="0017160F" w:rsidRPr="00B13162" w14:paraId="5EE3C497" w14:textId="77777777" w:rsidTr="00CB1FD2">
        <w:tc>
          <w:tcPr>
            <w:tcW w:w="2660" w:type="dxa"/>
          </w:tcPr>
          <w:p w14:paraId="76797301" w14:textId="146FF2D2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</w:t>
            </w:r>
            <w:r w:rsidR="004F2C57">
              <w:rPr>
                <w:rFonts w:ascii="Times New Roman" w:hAnsi="Times New Roman" w:cs="Times New Roman"/>
                <w:i/>
                <w:lang w:val="en-US"/>
              </w:rPr>
              <w:t>aB</w:t>
            </w:r>
            <w:r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2C3DEE17" w14:textId="1BCFB544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CCAACACCTTCCGTGT</w:t>
            </w:r>
          </w:p>
        </w:tc>
      </w:tr>
      <w:tr w:rsidR="0017160F" w:rsidRPr="00B13162" w14:paraId="71171D10" w14:textId="77777777" w:rsidTr="00CB1FD2">
        <w:tc>
          <w:tcPr>
            <w:tcW w:w="2660" w:type="dxa"/>
          </w:tcPr>
          <w:p w14:paraId="62F9C5B2" w14:textId="4A46196F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_</w:t>
            </w:r>
            <w:r w:rsidRPr="0017160F">
              <w:rPr>
                <w:rFonts w:ascii="Times New Roman" w:hAnsi="Times New Roman" w:cs="Times New Roman"/>
                <w:i/>
                <w:lang w:val="en-US"/>
              </w:rPr>
              <w:t>rha</w:t>
            </w:r>
            <w:r w:rsidR="004F2C57">
              <w:rPr>
                <w:rFonts w:ascii="Times New Roman" w:hAnsi="Times New Roman" w:cs="Times New Roman"/>
                <w:i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23222CA3" w14:textId="131463AC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6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GGCGCAAGATTAGTCG</w:t>
            </w:r>
          </w:p>
        </w:tc>
      </w:tr>
      <w:tr w:rsidR="0017160F" w:rsidRPr="00B13162" w14:paraId="03131AC7" w14:textId="77777777" w:rsidTr="00CB1FD2">
        <w:tc>
          <w:tcPr>
            <w:tcW w:w="2660" w:type="dxa"/>
          </w:tcPr>
          <w:p w14:paraId="34F5D5BA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pyrG</w:t>
            </w:r>
            <w:r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56151D55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CGCTGCTGGAATTG</w:t>
            </w:r>
          </w:p>
        </w:tc>
      </w:tr>
      <w:tr w:rsidR="0017160F" w:rsidRPr="00B13162" w14:paraId="415003D1" w14:textId="77777777" w:rsidTr="00CB1FD2">
        <w:tc>
          <w:tcPr>
            <w:tcW w:w="2660" w:type="dxa"/>
          </w:tcPr>
          <w:p w14:paraId="0EF6F00E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pyrG</w:t>
            </w:r>
            <w:r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3263FF90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GGATAATTGTGCCGTGT</w:t>
            </w:r>
          </w:p>
        </w:tc>
      </w:tr>
      <w:tr w:rsidR="0017160F" w:rsidRPr="00B13162" w14:paraId="56394545" w14:textId="77777777" w:rsidTr="00CB1FD2">
        <w:tc>
          <w:tcPr>
            <w:tcW w:w="2660" w:type="dxa"/>
          </w:tcPr>
          <w:p w14:paraId="35AF2DDC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pyrG</w:t>
            </w:r>
            <w:r w:rsidRPr="00B13162">
              <w:rPr>
                <w:rFonts w:ascii="Times New Roman" w:hAnsi="Times New Roman" w:cs="Times New Roman"/>
                <w:lang w:val="en-US"/>
              </w:rPr>
              <w:t>2_FW</w:t>
            </w:r>
          </w:p>
        </w:tc>
        <w:tc>
          <w:tcPr>
            <w:tcW w:w="5856" w:type="dxa"/>
          </w:tcPr>
          <w:p w14:paraId="1C7F2EF6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ACCTACAGCGCACGC</w:t>
            </w:r>
          </w:p>
        </w:tc>
      </w:tr>
      <w:tr w:rsidR="0017160F" w:rsidRPr="00B13162" w14:paraId="0369C991" w14:textId="77777777" w:rsidTr="00CB1FD2">
        <w:tc>
          <w:tcPr>
            <w:tcW w:w="2660" w:type="dxa"/>
          </w:tcPr>
          <w:p w14:paraId="6E2340DB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KO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pyrG</w:t>
            </w:r>
            <w:r w:rsidRPr="00B13162">
              <w:rPr>
                <w:rFonts w:ascii="Times New Roman" w:hAnsi="Times New Roman" w:cs="Times New Roman"/>
                <w:lang w:val="en-US"/>
              </w:rPr>
              <w:t>2_RV</w:t>
            </w:r>
          </w:p>
        </w:tc>
        <w:tc>
          <w:tcPr>
            <w:tcW w:w="5856" w:type="dxa"/>
          </w:tcPr>
          <w:p w14:paraId="597BF4C3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TAGCCAAAGATCCCTT</w:t>
            </w:r>
          </w:p>
        </w:tc>
      </w:tr>
      <w:tr w:rsidR="0017160F" w:rsidRPr="00B13162" w14:paraId="767EB018" w14:textId="77777777" w:rsidTr="00CB1FD2">
        <w:tc>
          <w:tcPr>
            <w:tcW w:w="2660" w:type="dxa"/>
          </w:tcPr>
          <w:p w14:paraId="0C66624C" w14:textId="49EF78C8" w:rsidR="0017160F" w:rsidRPr="00B13162" w:rsidRDefault="0017160F" w:rsidP="004700A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="004700A8">
              <w:rPr>
                <w:rFonts w:ascii="Times New Roman" w:hAnsi="Times New Roman" w:cs="Times New Roman"/>
                <w:i/>
                <w:lang w:val="en-US"/>
              </w:rPr>
              <w:t>hist</w:t>
            </w:r>
            <w:r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4ED5ADF0" w14:textId="08E6EFF8" w:rsidR="0017160F" w:rsidRPr="00B13162" w:rsidRDefault="00E67629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TGCGTGACAACATCCA</w:t>
            </w:r>
          </w:p>
        </w:tc>
      </w:tr>
      <w:tr w:rsidR="0017160F" w:rsidRPr="00B13162" w14:paraId="1E69461C" w14:textId="77777777" w:rsidTr="00CB1FD2">
        <w:tc>
          <w:tcPr>
            <w:tcW w:w="2660" w:type="dxa"/>
          </w:tcPr>
          <w:p w14:paraId="753675BD" w14:textId="3737C7A2" w:rsidR="0017160F" w:rsidRPr="00B13162" w:rsidRDefault="0017160F" w:rsidP="004700A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="004700A8">
              <w:rPr>
                <w:rFonts w:ascii="Times New Roman" w:hAnsi="Times New Roman" w:cs="Times New Roman"/>
                <w:i/>
                <w:lang w:val="en-US"/>
              </w:rPr>
              <w:t>hist</w:t>
            </w:r>
            <w:r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454FB897" w14:textId="1E90B79D" w:rsidR="0017160F" w:rsidRPr="00B13162" w:rsidRDefault="00E67629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CTCAAGGAAGGTCTTG</w:t>
            </w:r>
            <w:bookmarkStart w:id="0" w:name="_GoBack"/>
            <w:bookmarkEnd w:id="0"/>
          </w:p>
        </w:tc>
      </w:tr>
      <w:tr w:rsidR="0017160F" w:rsidRPr="00B13162" w14:paraId="0D784704" w14:textId="77777777" w:rsidTr="00CB1FD2">
        <w:tc>
          <w:tcPr>
            <w:tcW w:w="2660" w:type="dxa"/>
          </w:tcPr>
          <w:p w14:paraId="47B35E10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GoTra</w:t>
            </w:r>
            <w:r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472C6700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GGGTCATGTCACCATTGC</w:t>
            </w:r>
          </w:p>
        </w:tc>
      </w:tr>
      <w:tr w:rsidR="0017160F" w:rsidRPr="00B13162" w14:paraId="4028A1AE" w14:textId="77777777" w:rsidTr="00CB1FD2">
        <w:tc>
          <w:tcPr>
            <w:tcW w:w="2660" w:type="dxa"/>
          </w:tcPr>
          <w:p w14:paraId="5A491A07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GoTra</w:t>
            </w:r>
            <w:r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41785383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GGGCAGAAGGTTCTGGTG</w:t>
            </w:r>
          </w:p>
        </w:tc>
      </w:tr>
      <w:tr w:rsidR="0017160F" w:rsidRPr="00B13162" w14:paraId="09E6F3AE" w14:textId="77777777" w:rsidTr="00483715">
        <w:tc>
          <w:tcPr>
            <w:tcW w:w="2660" w:type="dxa"/>
          </w:tcPr>
          <w:p w14:paraId="28743B48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</w:tcPr>
          <w:p w14:paraId="0E12FFAB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TCCAACCAGTGTCGCTATG</w:t>
            </w:r>
          </w:p>
        </w:tc>
      </w:tr>
      <w:tr w:rsidR="0017160F" w:rsidRPr="00B13162" w14:paraId="151870D3" w14:textId="77777777" w:rsidTr="00CB1FD2">
        <w:tc>
          <w:tcPr>
            <w:tcW w:w="2660" w:type="dxa"/>
          </w:tcPr>
          <w:p w14:paraId="5168FF71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tA</w:t>
            </w:r>
            <w:r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</w:tcPr>
          <w:p w14:paraId="441C849E" w14:textId="77777777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GGCGAAGCAGGCACTTTC</w:t>
            </w:r>
          </w:p>
        </w:tc>
      </w:tr>
      <w:tr w:rsidR="0017160F" w:rsidRPr="00B13162" w14:paraId="5076847B" w14:textId="77777777" w:rsidTr="00CB1FD2">
        <w:tc>
          <w:tcPr>
            <w:tcW w:w="2660" w:type="dxa"/>
          </w:tcPr>
          <w:p w14:paraId="04C6BF9C" w14:textId="6935A192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B</w:t>
            </w:r>
            <w:r w:rsidRPr="00B13162">
              <w:rPr>
                <w:rFonts w:ascii="Times New Roman" w:hAnsi="Times New Roman" w:cs="Times New Roman"/>
                <w:lang w:val="en-US"/>
              </w:rPr>
              <w:t>_FW</w:t>
            </w:r>
          </w:p>
        </w:tc>
        <w:tc>
          <w:tcPr>
            <w:tcW w:w="5856" w:type="dxa"/>
            <w:vAlign w:val="bottom"/>
          </w:tcPr>
          <w:p w14:paraId="57B18635" w14:textId="6A09785F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GCACGACCTGGGAATATC</w:t>
            </w:r>
          </w:p>
        </w:tc>
      </w:tr>
      <w:tr w:rsidR="0017160F" w:rsidRPr="00B13162" w14:paraId="6F0F8D9C" w14:textId="77777777" w:rsidTr="00CB1FD2">
        <w:tc>
          <w:tcPr>
            <w:tcW w:w="2660" w:type="dxa"/>
          </w:tcPr>
          <w:p w14:paraId="4F6E5FEF" w14:textId="3F22F6D4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13162">
              <w:rPr>
                <w:rFonts w:ascii="Times New Roman" w:hAnsi="Times New Roman" w:cs="Times New Roman"/>
                <w:lang w:val="en-US"/>
              </w:rPr>
              <w:t>QP_</w:t>
            </w:r>
            <w:r w:rsidRPr="00B13162">
              <w:rPr>
                <w:rFonts w:ascii="Times New Roman" w:hAnsi="Times New Roman" w:cs="Times New Roman"/>
                <w:i/>
                <w:lang w:val="en-US"/>
              </w:rPr>
              <w:t>rhaB</w:t>
            </w:r>
            <w:r w:rsidRPr="00B13162">
              <w:rPr>
                <w:rFonts w:ascii="Times New Roman" w:hAnsi="Times New Roman" w:cs="Times New Roman"/>
                <w:lang w:val="en-US"/>
              </w:rPr>
              <w:t>_RV</w:t>
            </w:r>
          </w:p>
        </w:tc>
        <w:tc>
          <w:tcPr>
            <w:tcW w:w="5856" w:type="dxa"/>
            <w:vAlign w:val="bottom"/>
          </w:tcPr>
          <w:p w14:paraId="58632858" w14:textId="085BC4AF" w:rsidR="0017160F" w:rsidRPr="00B13162" w:rsidRDefault="0017160F" w:rsidP="001716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GCATGCGACGTATAGAAG</w:t>
            </w:r>
          </w:p>
        </w:tc>
      </w:tr>
    </w:tbl>
    <w:p w14:paraId="5234F0A5" w14:textId="77777777" w:rsidR="00050534" w:rsidRPr="00B13162" w:rsidRDefault="00050534">
      <w:pPr>
        <w:rPr>
          <w:rFonts w:ascii="Times New Roman" w:hAnsi="Times New Roman"/>
        </w:rPr>
      </w:pPr>
    </w:p>
    <w:p w14:paraId="3D8744DA" w14:textId="1E03B8BB" w:rsidR="00311307" w:rsidRPr="00B13162" w:rsidRDefault="009545ED">
      <w:pPr>
        <w:rPr>
          <w:rFonts w:ascii="Times New Roman" w:hAnsi="Times New Roman"/>
        </w:rPr>
      </w:pPr>
      <w:r w:rsidRPr="00B13162">
        <w:rPr>
          <w:rFonts w:ascii="Times New Roman" w:hAnsi="Times New Roman"/>
        </w:rPr>
        <w:t>HE = Heterologous expression in yeast</w:t>
      </w:r>
    </w:p>
    <w:p w14:paraId="3CA8A9B7" w14:textId="203F2016" w:rsidR="009545ED" w:rsidRPr="00B13162" w:rsidRDefault="009545ED">
      <w:pPr>
        <w:rPr>
          <w:rFonts w:ascii="Times New Roman" w:hAnsi="Times New Roman"/>
        </w:rPr>
      </w:pPr>
      <w:r w:rsidRPr="00B13162">
        <w:rPr>
          <w:rFonts w:ascii="Times New Roman" w:hAnsi="Times New Roman"/>
        </w:rPr>
        <w:t>KO = Knockout</w:t>
      </w:r>
    </w:p>
    <w:p w14:paraId="1B8D8E8A" w14:textId="77777777" w:rsidR="00BB0EF3" w:rsidRDefault="001C7AC0" w:rsidP="00BB0EF3">
      <w:pPr>
        <w:rPr>
          <w:rFonts w:ascii="Times New Roman" w:hAnsi="Times New Roman"/>
        </w:rPr>
      </w:pPr>
      <w:r>
        <w:rPr>
          <w:rFonts w:ascii="Times New Roman" w:hAnsi="Times New Roman"/>
        </w:rPr>
        <w:t>CH = Check</w:t>
      </w:r>
      <w:r w:rsidR="00BB0EF3" w:rsidRPr="00BB0EF3">
        <w:rPr>
          <w:rFonts w:ascii="Times New Roman" w:hAnsi="Times New Roman"/>
        </w:rPr>
        <w:t xml:space="preserve"> </w:t>
      </w:r>
    </w:p>
    <w:p w14:paraId="0FA24590" w14:textId="20A20D0A" w:rsidR="00BB0EF3" w:rsidRDefault="00BB0EF3" w:rsidP="00BB0EF3">
      <w:pPr>
        <w:rPr>
          <w:rFonts w:ascii="Times New Roman" w:hAnsi="Times New Roman"/>
        </w:rPr>
      </w:pPr>
      <w:r w:rsidRPr="00B13162">
        <w:rPr>
          <w:rFonts w:ascii="Times New Roman" w:hAnsi="Times New Roman"/>
        </w:rPr>
        <w:t>QP = RT-qPCR</w:t>
      </w:r>
    </w:p>
    <w:p w14:paraId="0F853DC5" w14:textId="059F6D36" w:rsidR="001C7AC0" w:rsidRPr="00B13162" w:rsidRDefault="001C7AC0">
      <w:pPr>
        <w:rPr>
          <w:rFonts w:ascii="Times New Roman" w:hAnsi="Times New Roman"/>
        </w:rPr>
      </w:pPr>
    </w:p>
    <w:sectPr w:rsidR="001C7AC0" w:rsidRPr="00B13162" w:rsidSect="003113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715"/>
    <w:rsid w:val="00032689"/>
    <w:rsid w:val="00050534"/>
    <w:rsid w:val="000D4A41"/>
    <w:rsid w:val="0017160F"/>
    <w:rsid w:val="001C7AC0"/>
    <w:rsid w:val="001D5EE8"/>
    <w:rsid w:val="0020308F"/>
    <w:rsid w:val="002742DC"/>
    <w:rsid w:val="002E035E"/>
    <w:rsid w:val="00311307"/>
    <w:rsid w:val="00363DF9"/>
    <w:rsid w:val="003B658E"/>
    <w:rsid w:val="004700A8"/>
    <w:rsid w:val="00483715"/>
    <w:rsid w:val="004F2C57"/>
    <w:rsid w:val="00502B0B"/>
    <w:rsid w:val="00560D78"/>
    <w:rsid w:val="005E1DA4"/>
    <w:rsid w:val="00646DC1"/>
    <w:rsid w:val="006839E6"/>
    <w:rsid w:val="006F5271"/>
    <w:rsid w:val="00853A9B"/>
    <w:rsid w:val="008D010B"/>
    <w:rsid w:val="009545ED"/>
    <w:rsid w:val="00971C6E"/>
    <w:rsid w:val="009B6959"/>
    <w:rsid w:val="00A00DBF"/>
    <w:rsid w:val="00A05A3F"/>
    <w:rsid w:val="00A15ABB"/>
    <w:rsid w:val="00A41BC7"/>
    <w:rsid w:val="00A55548"/>
    <w:rsid w:val="00AA1DBA"/>
    <w:rsid w:val="00AB4385"/>
    <w:rsid w:val="00AE4465"/>
    <w:rsid w:val="00B103C5"/>
    <w:rsid w:val="00B13162"/>
    <w:rsid w:val="00B87115"/>
    <w:rsid w:val="00B87DF5"/>
    <w:rsid w:val="00BB0EF3"/>
    <w:rsid w:val="00BB11DE"/>
    <w:rsid w:val="00C0328C"/>
    <w:rsid w:val="00C1440A"/>
    <w:rsid w:val="00C5124C"/>
    <w:rsid w:val="00CB1FD2"/>
    <w:rsid w:val="00D84A90"/>
    <w:rsid w:val="00E67629"/>
    <w:rsid w:val="00EF17D0"/>
    <w:rsid w:val="00F005A4"/>
    <w:rsid w:val="00F4127C"/>
    <w:rsid w:val="00F8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0EB3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B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83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7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B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83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3</Characters>
  <Application>Microsoft Macintosh Word</Application>
  <DocSecurity>0</DocSecurity>
  <Lines>11</Lines>
  <Paragraphs>3</Paragraphs>
  <ScaleCrop>false</ScaleCrop>
  <Company>WageningenUR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Sloothaak</dc:creator>
  <cp:keywords/>
  <dc:description/>
  <cp:lastModifiedBy>Juan Antonio Tamayo Ramos</cp:lastModifiedBy>
  <cp:revision>4</cp:revision>
  <dcterms:created xsi:type="dcterms:W3CDTF">2016-10-24T09:37:00Z</dcterms:created>
  <dcterms:modified xsi:type="dcterms:W3CDTF">2016-10-27T18:00:00Z</dcterms:modified>
</cp:coreProperties>
</file>